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D6413" w14:textId="34A4E310" w:rsidR="006927B1" w:rsidRDefault="008C4612">
      <w:r>
        <w:rPr>
          <w:noProof/>
        </w:rPr>
        <w:drawing>
          <wp:inline distT="0" distB="0" distL="0" distR="0" wp14:anchorId="392EB727" wp14:editId="55EB0829">
            <wp:extent cx="5943600" cy="46443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7B24F" w14:textId="0D4B747C" w:rsidR="008C4612" w:rsidRDefault="008C4612">
      <w:r>
        <w:t>Supplementary Figure 1. Contrast Sensitivity and visual evoked potential amplitude for each participant. Red and blue data points represent horizontal and vertical gratings, respectively. Dashed lines represent second-order polynomial fits to the contrast sensitivity data. These fits were not applied to the VEP data due to poor fit quality.</w:t>
      </w:r>
    </w:p>
    <w:sectPr w:rsidR="008C4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612"/>
    <w:rsid w:val="006927B1"/>
    <w:rsid w:val="008C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74C26"/>
  <w15:chartTrackingRefBased/>
  <w15:docId w15:val="{18E663C3-95E1-4B64-8A71-D233EB912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tometrist</dc:creator>
  <cp:keywords/>
  <dc:description/>
  <cp:lastModifiedBy>optometrist</cp:lastModifiedBy>
  <cp:revision>1</cp:revision>
  <dcterms:created xsi:type="dcterms:W3CDTF">2024-11-14T04:47:00Z</dcterms:created>
  <dcterms:modified xsi:type="dcterms:W3CDTF">2024-11-14T04:50:00Z</dcterms:modified>
</cp:coreProperties>
</file>